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72" w:type="dxa"/>
        <w:tblInd w:w="13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81"/>
        <w:gridCol w:w="1463"/>
        <w:gridCol w:w="1476"/>
        <w:gridCol w:w="852"/>
      </w:tblGrid>
      <w:tr w:rsidR="00241747" w:rsidRPr="00241747" w14:paraId="49B1D1B7" w14:textId="77777777" w:rsidTr="00550397">
        <w:trPr>
          <w:trHeight w:val="308"/>
        </w:trPr>
        <w:tc>
          <w:tcPr>
            <w:tcW w:w="52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CA38" w14:textId="77777777" w:rsidR="00241747" w:rsidRPr="00241747" w:rsidRDefault="00241747" w:rsidP="002417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FR"/>
                <w14:ligatures w14:val="none"/>
              </w:rPr>
            </w:pPr>
          </w:p>
          <w:p w14:paraId="08349ACB" w14:textId="77777777" w:rsidR="00241747" w:rsidRPr="00241747" w:rsidRDefault="00241747" w:rsidP="002417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FR"/>
                <w14:ligatures w14:val="none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060E" w14:textId="77777777" w:rsidR="00241747" w:rsidRPr="00241747" w:rsidRDefault="00241747" w:rsidP="002417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CA" w:eastAsia="fr-FR"/>
                <w14:ligatures w14:val="none"/>
              </w:rPr>
            </w:pPr>
            <w:r w:rsidRPr="002417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CA" w:eastAsia="fr-FR"/>
                <w14:ligatures w14:val="none"/>
              </w:rPr>
              <w:t xml:space="preserve">                             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85EB" w14:textId="6B2224E7" w:rsidR="00241747" w:rsidRPr="00BD4E9D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proofErr w:type="spellStart"/>
            <w:r w:rsidRPr="00BD4E9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R</w:t>
            </w:r>
            <w:r w:rsidR="009E2051" w:rsidRPr="00BD4E9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e</w:t>
            </w:r>
            <w:r w:rsidRPr="00BD4E9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sults</w:t>
            </w:r>
            <w:proofErr w:type="spellEnd"/>
          </w:p>
          <w:p w14:paraId="27E16B81" w14:textId="0CAAA693" w:rsidR="00241747" w:rsidRPr="00BD4E9D" w:rsidRDefault="00241747" w:rsidP="00241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BD4E9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 xml:space="preserve">%  </w:t>
            </w:r>
            <w:r w:rsidR="00572681" w:rsidRPr="00BD4E9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and</w:t>
            </w:r>
            <w:r w:rsidRPr="00BD4E9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 xml:space="preserve"> </w:t>
            </w:r>
            <w:r w:rsidRPr="00BD4E9D">
              <w:rPr>
                <w:rFonts w:ascii="Arial" w:eastAsia="Calibri" w:hAnsi="Arial" w:cs="Arial"/>
                <w:kern w:val="0"/>
                <w:sz w:val="18"/>
                <w:szCs w:val="18"/>
                <w:u w:val="single"/>
                <w14:ligatures w14:val="none"/>
              </w:rPr>
              <w:t>ÉIQ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5F342" w14:textId="141F8307" w:rsidR="00241747" w:rsidRPr="00BD4E9D" w:rsidRDefault="00572681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FR"/>
                <w14:ligatures w14:val="none"/>
              </w:rPr>
            </w:pPr>
            <w:proofErr w:type="spellStart"/>
            <w:r w:rsidRPr="00BD4E9D">
              <w:rPr>
                <w:rFonts w:ascii="Arial" w:eastAsia="Times New Roman" w:hAnsi="Arial" w:cs="Arial"/>
                <w:color w:val="000000"/>
                <w:kern w:val="0"/>
                <w:sz w:val="18"/>
                <w:lang w:val="fr-CA" w:eastAsia="fr-FR"/>
                <w14:ligatures w14:val="none"/>
              </w:rPr>
              <w:t>Your</w:t>
            </w:r>
            <w:proofErr w:type="spellEnd"/>
            <w:r w:rsidR="00241747" w:rsidRPr="00BD4E9D">
              <w:rPr>
                <w:rFonts w:ascii="Arial" w:eastAsia="Times New Roman" w:hAnsi="Arial" w:cs="Arial"/>
                <w:color w:val="000000"/>
                <w:kern w:val="0"/>
                <w:sz w:val="18"/>
                <w:lang w:val="fr-CA" w:eastAsia="fr-FR"/>
                <w14:ligatures w14:val="none"/>
              </w:rPr>
              <w:t xml:space="preserve"> position</w:t>
            </w:r>
          </w:p>
        </w:tc>
      </w:tr>
      <w:tr w:rsidR="00241747" w:rsidRPr="00241747" w14:paraId="4953A84D" w14:textId="77777777" w:rsidTr="00767818">
        <w:trPr>
          <w:trHeight w:hRule="exact" w:val="284"/>
        </w:trPr>
        <w:tc>
          <w:tcPr>
            <w:tcW w:w="5281" w:type="dxa"/>
            <w:tcBorders>
              <w:top w:val="single" w:sz="4" w:space="0" w:color="A6A6A6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45C72FCC" w14:textId="6E6D769A" w:rsidR="00241747" w:rsidRPr="00963C80" w:rsidRDefault="009E2051" w:rsidP="00BD4E9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i/>
                <w:kern w:val="0"/>
                <w:sz w:val="20"/>
                <w:szCs w:val="20"/>
                <w:lang w:val="fr-CA"/>
                <w14:ligatures w14:val="none"/>
              </w:rPr>
            </w:pPr>
            <w:r w:rsidRPr="00963C80">
              <w:rPr>
                <w:rFonts w:ascii="Arial" w:hAnsi="Arial" w:cs="Arial"/>
                <w:b/>
                <w:i/>
                <w:iCs/>
                <w:kern w:val="24"/>
                <w:sz w:val="18"/>
                <w:szCs w:val="18"/>
                <w:lang w:val="en-US"/>
              </w:rPr>
              <w:t>Digital literacy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1888B" w14:textId="77777777" w:rsidR="00241747" w:rsidRPr="00241747" w:rsidRDefault="00241747" w:rsidP="00241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24174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 xml:space="preserve">                              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FF165" w14:textId="77777777" w:rsidR="00241747" w:rsidRPr="00241747" w:rsidRDefault="00241747" w:rsidP="00241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BC92AC" w14:textId="77777777" w:rsidR="00241747" w:rsidRPr="00241747" w:rsidRDefault="00241747" w:rsidP="00241747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fr-CA"/>
                <w14:ligatures w14:val="none"/>
              </w:rPr>
            </w:pPr>
          </w:p>
        </w:tc>
      </w:tr>
      <w:tr w:rsidR="00550397" w:rsidRPr="00241747" w14:paraId="6586895E" w14:textId="77777777" w:rsidTr="00767818">
        <w:trPr>
          <w:trHeight w:hRule="exact" w:val="284"/>
        </w:trPr>
        <w:tc>
          <w:tcPr>
            <w:tcW w:w="5281" w:type="dxa"/>
            <w:vMerge w:val="restart"/>
            <w:tcBorders>
              <w:top w:val="single" w:sz="4" w:space="0" w:color="A6A6A6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96C6751" w14:textId="1B1F367B" w:rsidR="00241747" w:rsidRPr="00963C80" w:rsidRDefault="008C2CD9" w:rsidP="0024174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963C80">
              <w:rPr>
                <w:rFonts w:ascii="Arial" w:hAnsi="Arial" w:cs="Arial"/>
                <w:sz w:val="18"/>
                <w:szCs w:val="18"/>
                <w:lang w:val="en-US"/>
              </w:rPr>
              <w:t>Use keyboard (e.g. to type words, phrases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63FF" w14:textId="5FB91DEF" w:rsidR="00241747" w:rsidRPr="00032DA5" w:rsidRDefault="004859CC" w:rsidP="00BD4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Relevance</w:t>
            </w:r>
            <w:r w:rsidR="00241747"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 xml:space="preserve">               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F1C0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t xml:space="preserve">86.1%    1 </w:t>
            </w: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 xml:space="preserve">[4-5]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30A7F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5</w:t>
            </w:r>
          </w:p>
        </w:tc>
      </w:tr>
      <w:tr w:rsidR="00241747" w:rsidRPr="00241747" w14:paraId="1CC4F69B" w14:textId="77777777" w:rsidTr="00767818">
        <w:trPr>
          <w:trHeight w:hRule="exact" w:val="284"/>
        </w:trPr>
        <w:tc>
          <w:tcPr>
            <w:tcW w:w="5281" w:type="dxa"/>
            <w:vMerge/>
            <w:tcBorders>
              <w:top w:val="single" w:sz="4" w:space="0" w:color="A6A6A6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550D62E" w14:textId="77777777" w:rsidR="00241747" w:rsidRPr="00963C80" w:rsidRDefault="00241747" w:rsidP="0024174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fr-CA" w:eastAsia="fr-FR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864B" w14:textId="60A8EA32" w:rsidR="00241747" w:rsidRPr="00032DA5" w:rsidRDefault="00D547AA" w:rsidP="00BD4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proofErr w:type="spellStart"/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Improvability</w:t>
            </w:r>
            <w:proofErr w:type="spellEnd"/>
            <w:r w:rsidR="00241747"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 xml:space="preserve">         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AE28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t>75.0%    1 [4-5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F163C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2</w:t>
            </w:r>
          </w:p>
        </w:tc>
      </w:tr>
      <w:tr w:rsidR="00241747" w:rsidRPr="00241747" w14:paraId="1AA7471D" w14:textId="77777777" w:rsidTr="00767818">
        <w:trPr>
          <w:trHeight w:hRule="exact" w:val="284"/>
        </w:trPr>
        <w:tc>
          <w:tcPr>
            <w:tcW w:w="5281" w:type="dxa"/>
            <w:vMerge/>
            <w:tcBorders>
              <w:top w:val="single" w:sz="4" w:space="0" w:color="A6A6A6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4B35670F" w14:textId="77777777" w:rsidR="00241747" w:rsidRPr="00963C80" w:rsidRDefault="00241747" w:rsidP="0024174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fr-CA" w:eastAsia="fr-FR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809E" w14:textId="1F50A60A" w:rsidR="00241747" w:rsidRPr="00032DA5" w:rsidRDefault="00787644" w:rsidP="00BD4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Self-</w:t>
            </w:r>
            <w:proofErr w:type="spellStart"/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ratability</w:t>
            </w:r>
            <w:proofErr w:type="spellEnd"/>
            <w:r w:rsidR="00241747"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 xml:space="preserve">     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02E3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t xml:space="preserve">83.3%    1 </w:t>
            </w: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 xml:space="preserve">[4-5]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9C856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5</w:t>
            </w:r>
          </w:p>
        </w:tc>
      </w:tr>
      <w:tr w:rsidR="00550397" w:rsidRPr="00241747" w14:paraId="620D6ADE" w14:textId="77777777" w:rsidTr="00767818">
        <w:trPr>
          <w:trHeight w:hRule="exact" w:val="284"/>
        </w:trPr>
        <w:tc>
          <w:tcPr>
            <w:tcW w:w="5281" w:type="dxa"/>
            <w:vMerge w:val="restart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1E5FDC09" w14:textId="738B0F3B" w:rsidR="00241747" w:rsidRPr="00963C80" w:rsidRDefault="00B577B9" w:rsidP="0024174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fr-CA" w:eastAsia="fr-FR"/>
                <w14:ligatures w14:val="none"/>
              </w:rPr>
            </w:pPr>
            <w:proofErr w:type="spellStart"/>
            <w:r w:rsidRPr="00963C80">
              <w:rPr>
                <w:rFonts w:ascii="Arial" w:hAnsi="Arial" w:cs="Arial"/>
                <w:sz w:val="18"/>
                <w:szCs w:val="18"/>
              </w:rPr>
              <w:t>Using</w:t>
            </w:r>
            <w:proofErr w:type="spellEnd"/>
            <w:r w:rsidRPr="00963C80">
              <w:rPr>
                <w:rFonts w:ascii="Arial" w:hAnsi="Arial" w:cs="Arial"/>
                <w:sz w:val="18"/>
                <w:szCs w:val="18"/>
              </w:rPr>
              <w:t xml:space="preserve"> links on </w:t>
            </w:r>
            <w:proofErr w:type="spellStart"/>
            <w:r w:rsidRPr="00963C80">
              <w:rPr>
                <w:rFonts w:ascii="Arial" w:hAnsi="Arial" w:cs="Arial"/>
                <w:sz w:val="18"/>
                <w:szCs w:val="18"/>
              </w:rPr>
              <w:t>websites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F718" w14:textId="41CA9F15" w:rsidR="00241747" w:rsidRPr="00032DA5" w:rsidRDefault="004859CC" w:rsidP="00BD4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Relevance</w:t>
            </w:r>
            <w:r w:rsidR="00241747"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 xml:space="preserve">                                   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4BE7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t>80.6%    1 [4</w:t>
            </w: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 xml:space="preserve">-5]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8C43F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5</w:t>
            </w:r>
          </w:p>
        </w:tc>
      </w:tr>
      <w:tr w:rsidR="00241747" w:rsidRPr="00241747" w14:paraId="777B9CFD" w14:textId="77777777" w:rsidTr="00767818">
        <w:trPr>
          <w:trHeight w:hRule="exact" w:val="284"/>
        </w:trPr>
        <w:tc>
          <w:tcPr>
            <w:tcW w:w="5281" w:type="dxa"/>
            <w:vMerge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7C9B984" w14:textId="77777777" w:rsidR="00241747" w:rsidRPr="00963C80" w:rsidRDefault="00241747" w:rsidP="0024174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fr-CA" w:eastAsia="fr-FR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C1E3" w14:textId="61CFE7EA" w:rsidR="00241747" w:rsidRPr="00032DA5" w:rsidRDefault="00D547AA" w:rsidP="00BD4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proofErr w:type="spellStart"/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Improvability</w:t>
            </w:r>
            <w:proofErr w:type="spellEnd"/>
            <w:r w:rsidR="00241747"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 xml:space="preserve">               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FF81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 xml:space="preserve">75.0%    0 </w:t>
            </w:r>
            <w:r w:rsidRPr="00032DA5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t>[4</w:t>
            </w: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-4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6A9C4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2</w:t>
            </w:r>
          </w:p>
        </w:tc>
      </w:tr>
      <w:tr w:rsidR="00241747" w:rsidRPr="00241747" w14:paraId="03BFC781" w14:textId="77777777" w:rsidTr="00767818">
        <w:trPr>
          <w:trHeight w:hRule="exact" w:val="284"/>
        </w:trPr>
        <w:tc>
          <w:tcPr>
            <w:tcW w:w="5281" w:type="dxa"/>
            <w:vMerge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C429F7A" w14:textId="77777777" w:rsidR="00241747" w:rsidRPr="00963C80" w:rsidRDefault="00241747" w:rsidP="0024174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fr-CA" w:eastAsia="fr-FR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F80C" w14:textId="246CA243" w:rsidR="00241747" w:rsidRPr="00032DA5" w:rsidRDefault="00BD4E9D" w:rsidP="00BD4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Self-</w:t>
            </w:r>
            <w:proofErr w:type="spellStart"/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ratability</w:t>
            </w:r>
            <w:proofErr w:type="spellEnd"/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 xml:space="preserve">     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86FA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t>77.7%    0 [4</w:t>
            </w: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 xml:space="preserve">-4]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AFB83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5</w:t>
            </w:r>
          </w:p>
        </w:tc>
      </w:tr>
      <w:tr w:rsidR="00550397" w:rsidRPr="00241747" w14:paraId="04FD566F" w14:textId="77777777" w:rsidTr="00767818">
        <w:trPr>
          <w:trHeight w:hRule="exact" w:val="284"/>
        </w:trPr>
        <w:tc>
          <w:tcPr>
            <w:tcW w:w="5281" w:type="dxa"/>
            <w:vMerge w:val="restart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6F555D74" w14:textId="6B5FDE65" w:rsidR="00241747" w:rsidRPr="00963C80" w:rsidRDefault="00CE2680" w:rsidP="0024174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963C80">
              <w:rPr>
                <w:rFonts w:ascii="Arial" w:hAnsi="Arial" w:cs="Arial"/>
                <w:sz w:val="18"/>
                <w:szCs w:val="18"/>
                <w:lang w:val="en-US"/>
              </w:rPr>
              <w:t>Using a messaging system (e.g. writing an e-mail, instant message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10D2" w14:textId="5353E02E" w:rsidR="00241747" w:rsidRPr="00032DA5" w:rsidRDefault="004859CC" w:rsidP="00BD4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Relevance</w:t>
            </w:r>
            <w:r w:rsidR="00241747"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 xml:space="preserve">                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0E7F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t>86.1%    1 [4</w:t>
            </w: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 xml:space="preserve">-5]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9FF8C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5</w:t>
            </w:r>
          </w:p>
        </w:tc>
      </w:tr>
      <w:tr w:rsidR="00241747" w:rsidRPr="00241747" w14:paraId="5D392F42" w14:textId="77777777" w:rsidTr="00767818">
        <w:trPr>
          <w:trHeight w:hRule="exact" w:val="284"/>
        </w:trPr>
        <w:tc>
          <w:tcPr>
            <w:tcW w:w="5281" w:type="dxa"/>
            <w:vMerge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05E99920" w14:textId="77777777" w:rsidR="00241747" w:rsidRPr="00963C80" w:rsidRDefault="00241747" w:rsidP="0024174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fr-CA" w:eastAsia="fr-FR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07F6" w14:textId="7C548D7B" w:rsidR="00241747" w:rsidRPr="00032DA5" w:rsidRDefault="00D547AA" w:rsidP="00BD4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proofErr w:type="spellStart"/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Improvability</w:t>
            </w:r>
            <w:proofErr w:type="spellEnd"/>
            <w:r w:rsidR="00241747"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 xml:space="preserve">                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5011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t>80.6%    0 [4</w:t>
            </w: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 xml:space="preserve">-4]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68500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2</w:t>
            </w:r>
          </w:p>
        </w:tc>
      </w:tr>
      <w:tr w:rsidR="00241747" w:rsidRPr="00241747" w14:paraId="0B71EDAE" w14:textId="77777777" w:rsidTr="00767818">
        <w:trPr>
          <w:trHeight w:hRule="exact" w:val="284"/>
        </w:trPr>
        <w:tc>
          <w:tcPr>
            <w:tcW w:w="5281" w:type="dxa"/>
            <w:vMerge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5D6E425" w14:textId="77777777" w:rsidR="00241747" w:rsidRPr="00963C80" w:rsidRDefault="00241747" w:rsidP="0024174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fr-CA" w:eastAsia="fr-FR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523B" w14:textId="123E7904" w:rsidR="00241747" w:rsidRPr="00032DA5" w:rsidRDefault="00BD4E9D" w:rsidP="00BD4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Self-</w:t>
            </w:r>
            <w:proofErr w:type="spellStart"/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ratability</w:t>
            </w:r>
            <w:proofErr w:type="spellEnd"/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 xml:space="preserve">     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85C2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t>75.0%    1 [3</w:t>
            </w: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 xml:space="preserve">-4]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E6BFF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5</w:t>
            </w:r>
          </w:p>
        </w:tc>
      </w:tr>
      <w:tr w:rsidR="00550397" w:rsidRPr="006431BC" w14:paraId="74F68773" w14:textId="77777777" w:rsidTr="00767818">
        <w:trPr>
          <w:trHeight w:hRule="exact" w:val="284"/>
        </w:trPr>
        <w:tc>
          <w:tcPr>
            <w:tcW w:w="5281" w:type="dxa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2782B84A" w14:textId="64082CCE" w:rsidR="00241747" w:rsidRPr="00963C80" w:rsidRDefault="00BE3267" w:rsidP="00BE3267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US"/>
                <w14:ligatures w14:val="none"/>
              </w:rPr>
            </w:pPr>
            <w:r w:rsidRPr="00963C80">
              <w:rPr>
                <w:rFonts w:ascii="Arial" w:hAnsi="Arial" w:cs="Arial"/>
                <w:b/>
                <w:i/>
                <w:iCs/>
                <w:kern w:val="24"/>
                <w:sz w:val="18"/>
                <w:szCs w:val="18"/>
                <w:lang w:val="en-US"/>
              </w:rPr>
              <w:t>Assessment of the reliability of information on interne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4B41D" w14:textId="77777777" w:rsidR="00241747" w:rsidRPr="00032DA5" w:rsidRDefault="00241747" w:rsidP="00BD4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EB671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09FB33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550397" w:rsidRPr="00241747" w14:paraId="66CF49DE" w14:textId="77777777" w:rsidTr="00767818">
        <w:trPr>
          <w:trHeight w:hRule="exact" w:val="284"/>
        </w:trPr>
        <w:tc>
          <w:tcPr>
            <w:tcW w:w="5281" w:type="dxa"/>
            <w:vMerge w:val="restart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0B74243" w14:textId="63AAED0F" w:rsidR="00241747" w:rsidRPr="00963C80" w:rsidRDefault="00671650" w:rsidP="0024174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963C80">
              <w:rPr>
                <w:rFonts w:ascii="Arial" w:hAnsi="Arial" w:cs="Arial"/>
                <w:sz w:val="18"/>
                <w:szCs w:val="18"/>
                <w:lang w:val="en-US"/>
              </w:rPr>
              <w:t>Decide whether the information is reliable (based on research findings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C502" w14:textId="181C23C2" w:rsidR="00241747" w:rsidRPr="00032DA5" w:rsidRDefault="004859CC" w:rsidP="00BD4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Relevance</w:t>
            </w:r>
            <w:r w:rsidR="00241747"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 xml:space="preserve">                  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87D7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t>83.3%    0 [4</w:t>
            </w: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 xml:space="preserve">-4]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EF9BA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4</w:t>
            </w:r>
          </w:p>
        </w:tc>
      </w:tr>
      <w:tr w:rsidR="00241747" w:rsidRPr="00241747" w14:paraId="0F543D1C" w14:textId="77777777" w:rsidTr="00767818">
        <w:trPr>
          <w:trHeight w:hRule="exact" w:val="284"/>
        </w:trPr>
        <w:tc>
          <w:tcPr>
            <w:tcW w:w="5281" w:type="dxa"/>
            <w:vMerge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951C475" w14:textId="77777777" w:rsidR="00241747" w:rsidRPr="00963C80" w:rsidRDefault="00241747" w:rsidP="0024174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fr-CA" w:eastAsia="fr-FR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8B2F" w14:textId="340F1984" w:rsidR="00241747" w:rsidRPr="00032DA5" w:rsidRDefault="00D547AA" w:rsidP="00BD4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proofErr w:type="spellStart"/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Improvability</w:t>
            </w:r>
            <w:proofErr w:type="spellEnd"/>
            <w:r w:rsidR="00241747"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 xml:space="preserve">              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32EA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 xml:space="preserve">66.6%    1 </w:t>
            </w:r>
            <w:r w:rsidRPr="00032DA5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t>[3</w:t>
            </w: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 xml:space="preserve">-4]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FEE43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3</w:t>
            </w:r>
          </w:p>
        </w:tc>
      </w:tr>
      <w:tr w:rsidR="00241747" w:rsidRPr="00241747" w14:paraId="3EF3D1E4" w14:textId="77777777" w:rsidTr="00767818">
        <w:trPr>
          <w:trHeight w:hRule="exact" w:val="284"/>
        </w:trPr>
        <w:tc>
          <w:tcPr>
            <w:tcW w:w="5281" w:type="dxa"/>
            <w:vMerge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DB91A90" w14:textId="77777777" w:rsidR="00241747" w:rsidRPr="00963C80" w:rsidRDefault="00241747" w:rsidP="0024174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fr-CA" w:eastAsia="fr-FR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D36A" w14:textId="216FDBFB" w:rsidR="00241747" w:rsidRPr="00032DA5" w:rsidRDefault="00BD4E9D" w:rsidP="00BD4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Self-</w:t>
            </w:r>
            <w:proofErr w:type="spellStart"/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ratability</w:t>
            </w:r>
            <w:proofErr w:type="spellEnd"/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 xml:space="preserve">     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5FD4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 xml:space="preserve">50.0%    2 </w:t>
            </w:r>
            <w:r w:rsidRPr="00032DA5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t>[2</w:t>
            </w: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-4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40515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4</w:t>
            </w:r>
          </w:p>
        </w:tc>
      </w:tr>
      <w:tr w:rsidR="00550397" w:rsidRPr="00241747" w14:paraId="3B530B52" w14:textId="77777777" w:rsidTr="00767818">
        <w:trPr>
          <w:trHeight w:hRule="exact" w:val="284"/>
        </w:trPr>
        <w:tc>
          <w:tcPr>
            <w:tcW w:w="5281" w:type="dxa"/>
            <w:vMerge w:val="restart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AC7FACF" w14:textId="4F6ED933" w:rsidR="00241747" w:rsidRPr="00963C80" w:rsidRDefault="00A5238D" w:rsidP="0024174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963C80">
              <w:rPr>
                <w:rFonts w:ascii="Arial" w:hAnsi="Arial" w:cs="Arial"/>
                <w:sz w:val="18"/>
                <w:szCs w:val="18"/>
                <w:lang w:val="en-US"/>
              </w:rPr>
              <w:t>Check different websites to see if they provide the same informatio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AF04" w14:textId="61DEA14F" w:rsidR="00241747" w:rsidRPr="00032DA5" w:rsidRDefault="004859CC" w:rsidP="00BD4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Relevance</w:t>
            </w:r>
            <w:r w:rsidR="00241747"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 xml:space="preserve">              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01CC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t>75.0%    1 [4</w:t>
            </w: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 xml:space="preserve">-5]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1C4AE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4</w:t>
            </w:r>
          </w:p>
        </w:tc>
      </w:tr>
      <w:tr w:rsidR="00241747" w:rsidRPr="00241747" w14:paraId="03DBB911" w14:textId="77777777" w:rsidTr="00767818">
        <w:trPr>
          <w:trHeight w:hRule="exact" w:val="284"/>
        </w:trPr>
        <w:tc>
          <w:tcPr>
            <w:tcW w:w="5281" w:type="dxa"/>
            <w:vMerge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BE626E5" w14:textId="77777777" w:rsidR="00241747" w:rsidRPr="00963C80" w:rsidRDefault="00241747" w:rsidP="0024174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fr-CA" w:eastAsia="fr-FR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24CA" w14:textId="44DEB4D0" w:rsidR="00241747" w:rsidRPr="00032DA5" w:rsidRDefault="00BD4E9D" w:rsidP="00BD4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proofErr w:type="spellStart"/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I</w:t>
            </w:r>
            <w:r w:rsidR="00D547AA"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mprovability</w:t>
            </w:r>
            <w:proofErr w:type="spellEnd"/>
            <w:r w:rsidR="00241747"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 xml:space="preserve">               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2E21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 xml:space="preserve">61.1%    1 </w:t>
            </w:r>
            <w:r w:rsidRPr="00032DA5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t>[3</w:t>
            </w: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 xml:space="preserve">-4]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D6C2C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3</w:t>
            </w:r>
          </w:p>
        </w:tc>
      </w:tr>
      <w:tr w:rsidR="00241747" w:rsidRPr="00241747" w14:paraId="67BDC90D" w14:textId="77777777" w:rsidTr="00767818">
        <w:trPr>
          <w:trHeight w:hRule="exact" w:val="284"/>
        </w:trPr>
        <w:tc>
          <w:tcPr>
            <w:tcW w:w="5281" w:type="dxa"/>
            <w:vMerge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1F5775ED" w14:textId="77777777" w:rsidR="00241747" w:rsidRPr="00963C80" w:rsidRDefault="00241747" w:rsidP="0024174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fr-CA" w:eastAsia="fr-FR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DA23" w14:textId="30D4A7CB" w:rsidR="00241747" w:rsidRPr="00032DA5" w:rsidRDefault="00BD4E9D" w:rsidP="00BD4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Self-</w:t>
            </w:r>
            <w:proofErr w:type="spellStart"/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ratability</w:t>
            </w:r>
            <w:proofErr w:type="spellEnd"/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 xml:space="preserve">     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7723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 xml:space="preserve">63.9%    2 </w:t>
            </w:r>
            <w:r w:rsidRPr="00032DA5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t>[2</w:t>
            </w: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 xml:space="preserve">-4]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B4E75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4</w:t>
            </w:r>
          </w:p>
        </w:tc>
      </w:tr>
      <w:tr w:rsidR="00550397" w:rsidRPr="00241747" w14:paraId="5A130921" w14:textId="77777777" w:rsidTr="00767818">
        <w:trPr>
          <w:trHeight w:hRule="exact" w:val="284"/>
        </w:trPr>
        <w:tc>
          <w:tcPr>
            <w:tcW w:w="5281" w:type="dxa"/>
            <w:vMerge w:val="restart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6D6DCF3" w14:textId="3BAAB9E2" w:rsidR="00241747" w:rsidRPr="00963C80" w:rsidRDefault="00246EC1" w:rsidP="00963C80">
            <w:pPr>
              <w:spacing w:after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63C80">
              <w:rPr>
                <w:rFonts w:ascii="Arial" w:hAnsi="Arial" w:cs="Arial"/>
                <w:sz w:val="18"/>
                <w:szCs w:val="18"/>
                <w:lang w:val="en-US"/>
              </w:rPr>
              <w:t>Making a choice from all the information you find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3F54" w14:textId="1B13F67E" w:rsidR="00241747" w:rsidRPr="00032DA5" w:rsidRDefault="004859CC" w:rsidP="00BD4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Relevance</w:t>
            </w:r>
            <w:r w:rsidR="00241747"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 xml:space="preserve">               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4677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 xml:space="preserve">83.3%    1 </w:t>
            </w:r>
            <w:r w:rsidRPr="00032DA5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t>[4</w:t>
            </w: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-5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D31F9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5</w:t>
            </w:r>
          </w:p>
        </w:tc>
      </w:tr>
      <w:tr w:rsidR="00241747" w:rsidRPr="00241747" w14:paraId="65E1C177" w14:textId="77777777" w:rsidTr="00767818">
        <w:trPr>
          <w:trHeight w:hRule="exact" w:val="284"/>
        </w:trPr>
        <w:tc>
          <w:tcPr>
            <w:tcW w:w="5281" w:type="dxa"/>
            <w:vMerge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7521194" w14:textId="77777777" w:rsidR="00241747" w:rsidRPr="00963C80" w:rsidRDefault="00241747" w:rsidP="0024174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fr-CA" w:eastAsia="fr-FR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2566" w14:textId="2ECB728B" w:rsidR="00241747" w:rsidRPr="00032DA5" w:rsidRDefault="00D547AA" w:rsidP="00BD4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proofErr w:type="spellStart"/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Improvability</w:t>
            </w:r>
            <w:proofErr w:type="spellEnd"/>
            <w:r w:rsidR="00241747"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 xml:space="preserve">            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6A3C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 xml:space="preserve">69.5%    1 [3-4]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451C5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2</w:t>
            </w:r>
          </w:p>
        </w:tc>
      </w:tr>
      <w:tr w:rsidR="00241747" w:rsidRPr="00241747" w14:paraId="0DE068F3" w14:textId="77777777" w:rsidTr="00767818">
        <w:trPr>
          <w:trHeight w:hRule="exact" w:val="284"/>
        </w:trPr>
        <w:tc>
          <w:tcPr>
            <w:tcW w:w="5281" w:type="dxa"/>
            <w:vMerge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0C7D656" w14:textId="77777777" w:rsidR="00241747" w:rsidRPr="00963C80" w:rsidRDefault="00241747" w:rsidP="0024174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fr-CA" w:eastAsia="fr-FR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6E7F" w14:textId="520002D5" w:rsidR="00241747" w:rsidRPr="00032DA5" w:rsidRDefault="00BD4E9D" w:rsidP="00BD4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Self-</w:t>
            </w:r>
            <w:proofErr w:type="spellStart"/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ratability</w:t>
            </w:r>
            <w:proofErr w:type="spellEnd"/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 xml:space="preserve">     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BC07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 xml:space="preserve">63.8%    1 [3-4]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F33BB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5</w:t>
            </w:r>
          </w:p>
        </w:tc>
      </w:tr>
      <w:tr w:rsidR="00550397" w:rsidRPr="006431BC" w14:paraId="324DCA40" w14:textId="77777777" w:rsidTr="00767818">
        <w:trPr>
          <w:trHeight w:hRule="exact" w:val="576"/>
        </w:trPr>
        <w:tc>
          <w:tcPr>
            <w:tcW w:w="5281" w:type="dxa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7526E7D9" w14:textId="736ADE46" w:rsidR="00241747" w:rsidRPr="00963C80" w:rsidRDefault="00310000" w:rsidP="002417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963C80">
              <w:rPr>
                <w:rFonts w:ascii="Arial" w:hAnsi="Arial" w:cs="Arial"/>
                <w:b/>
                <w:i/>
                <w:iCs/>
                <w:kern w:val="24"/>
                <w:sz w:val="18"/>
                <w:szCs w:val="18"/>
                <w:lang w:val="en-US"/>
              </w:rPr>
              <w:t>Assessment of the relevance of information to personal health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96B29" w14:textId="77777777" w:rsidR="00241747" w:rsidRPr="00032DA5" w:rsidRDefault="00241747" w:rsidP="00BD4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1037F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005DD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</w:p>
        </w:tc>
      </w:tr>
      <w:tr w:rsidR="00550397" w:rsidRPr="00241747" w14:paraId="20D0933A" w14:textId="77777777" w:rsidTr="00767818">
        <w:trPr>
          <w:trHeight w:hRule="exact" w:val="284"/>
        </w:trPr>
        <w:tc>
          <w:tcPr>
            <w:tcW w:w="5281" w:type="dxa"/>
            <w:vMerge w:val="restart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6D54C05B" w14:textId="39253996" w:rsidR="00241747" w:rsidRPr="00963C80" w:rsidRDefault="00582632" w:rsidP="0024174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963C80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>Understanding information (e.g. simple vocabulary, short sentences, easy reading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4B5B" w14:textId="7A47E11F" w:rsidR="00241747" w:rsidRPr="00032DA5" w:rsidRDefault="004859CC" w:rsidP="00BD4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Relevance</w:t>
            </w:r>
            <w:r w:rsidR="00241747"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 xml:space="preserve">                 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DC45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t>80.6%    1 [4</w:t>
            </w: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-5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E005C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5</w:t>
            </w:r>
          </w:p>
        </w:tc>
      </w:tr>
      <w:tr w:rsidR="00241747" w:rsidRPr="00241747" w14:paraId="59BCCA18" w14:textId="77777777" w:rsidTr="00767818">
        <w:trPr>
          <w:trHeight w:hRule="exact" w:val="284"/>
        </w:trPr>
        <w:tc>
          <w:tcPr>
            <w:tcW w:w="5281" w:type="dxa"/>
            <w:vMerge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CACEEAF" w14:textId="77777777" w:rsidR="00241747" w:rsidRPr="00963C80" w:rsidRDefault="00241747" w:rsidP="0024174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fr-CA" w:eastAsia="fr-FR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AEE1" w14:textId="388D0676" w:rsidR="00241747" w:rsidRPr="00032DA5" w:rsidRDefault="00D547AA" w:rsidP="00BD4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proofErr w:type="spellStart"/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Improvability</w:t>
            </w:r>
            <w:proofErr w:type="spellEnd"/>
            <w:r w:rsidR="00241747"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 xml:space="preserve">               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B897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t>58.3%    1 [3</w:t>
            </w: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-4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8644E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2</w:t>
            </w:r>
          </w:p>
        </w:tc>
      </w:tr>
      <w:tr w:rsidR="00241747" w:rsidRPr="00241747" w14:paraId="48E6A5D0" w14:textId="77777777" w:rsidTr="00767818">
        <w:trPr>
          <w:trHeight w:hRule="exact" w:val="284"/>
        </w:trPr>
        <w:tc>
          <w:tcPr>
            <w:tcW w:w="5281" w:type="dxa"/>
            <w:vMerge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AA1D8AE" w14:textId="77777777" w:rsidR="00241747" w:rsidRPr="00963C80" w:rsidRDefault="00241747" w:rsidP="0024174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fr-CA" w:eastAsia="fr-FR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5C81" w14:textId="01B071E8" w:rsidR="00241747" w:rsidRPr="00032DA5" w:rsidRDefault="00BD4E9D" w:rsidP="00BD4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Self-</w:t>
            </w:r>
            <w:proofErr w:type="spellStart"/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ratability</w:t>
            </w:r>
            <w:proofErr w:type="spellEnd"/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 xml:space="preserve">     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C423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t>66.7%    2 [3</w:t>
            </w: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-5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8558D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5</w:t>
            </w:r>
          </w:p>
        </w:tc>
      </w:tr>
      <w:tr w:rsidR="00550397" w:rsidRPr="00241747" w14:paraId="465C37A1" w14:textId="77777777" w:rsidTr="00767818">
        <w:trPr>
          <w:trHeight w:hRule="exact" w:val="284"/>
        </w:trPr>
        <w:tc>
          <w:tcPr>
            <w:tcW w:w="5281" w:type="dxa"/>
            <w:vMerge w:val="restart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374011E" w14:textId="320C5C02" w:rsidR="00241747" w:rsidRPr="00963C80" w:rsidRDefault="00780701" w:rsidP="0024174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963C80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>Apply the information you have found in your daily lif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AC99" w14:textId="04C95091" w:rsidR="00241747" w:rsidRPr="00032DA5" w:rsidRDefault="004859CC" w:rsidP="00BD4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Relevance</w:t>
            </w:r>
            <w:r w:rsidR="00241747"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 xml:space="preserve">             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351B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t>80.5%    1 [4</w:t>
            </w: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-5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7509B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5</w:t>
            </w:r>
          </w:p>
        </w:tc>
      </w:tr>
      <w:tr w:rsidR="00241747" w:rsidRPr="00241747" w14:paraId="6AE547DB" w14:textId="77777777" w:rsidTr="00767818">
        <w:trPr>
          <w:trHeight w:hRule="exact" w:val="284"/>
        </w:trPr>
        <w:tc>
          <w:tcPr>
            <w:tcW w:w="5281" w:type="dxa"/>
            <w:vMerge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ACEF5DA" w14:textId="77777777" w:rsidR="00241747" w:rsidRPr="00963C80" w:rsidRDefault="00241747" w:rsidP="0024174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fr-CA" w:eastAsia="fr-FR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8848" w14:textId="4DF61650" w:rsidR="00241747" w:rsidRPr="00032DA5" w:rsidRDefault="00D547AA" w:rsidP="00BD4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proofErr w:type="spellStart"/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Improvability</w:t>
            </w:r>
            <w:proofErr w:type="spellEnd"/>
            <w:r w:rsidR="00241747"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 xml:space="preserve">              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1510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t>66.6%    1 [3</w:t>
            </w: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-4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3D7AA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2</w:t>
            </w:r>
          </w:p>
        </w:tc>
      </w:tr>
      <w:tr w:rsidR="00241747" w:rsidRPr="00241747" w14:paraId="110A2FFD" w14:textId="77777777" w:rsidTr="00767818">
        <w:trPr>
          <w:trHeight w:hRule="exact" w:val="284"/>
        </w:trPr>
        <w:tc>
          <w:tcPr>
            <w:tcW w:w="5281" w:type="dxa"/>
            <w:vMerge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902981D" w14:textId="77777777" w:rsidR="00241747" w:rsidRPr="00963C80" w:rsidRDefault="00241747" w:rsidP="0024174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fr-CA" w:eastAsia="fr-FR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7E9A" w14:textId="6D7DB2D9" w:rsidR="00241747" w:rsidRPr="00032DA5" w:rsidRDefault="00BD4E9D" w:rsidP="00BD4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Self-</w:t>
            </w:r>
            <w:proofErr w:type="spellStart"/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ratability</w:t>
            </w:r>
            <w:proofErr w:type="spellEnd"/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 xml:space="preserve">     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D3B4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t>66.6%    1 [3</w:t>
            </w: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-5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980AD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5</w:t>
            </w:r>
          </w:p>
        </w:tc>
      </w:tr>
      <w:tr w:rsidR="00550397" w:rsidRPr="00241747" w14:paraId="3A625529" w14:textId="77777777" w:rsidTr="00767818">
        <w:trPr>
          <w:trHeight w:hRule="exact" w:val="284"/>
        </w:trPr>
        <w:tc>
          <w:tcPr>
            <w:tcW w:w="5281" w:type="dxa"/>
            <w:vMerge w:val="restart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4EDFA6CB" w14:textId="54DC0CEE" w:rsidR="00241747" w:rsidRPr="00963C80" w:rsidRDefault="00E75F66" w:rsidP="0024174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963C80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>Use the information found to make decisions (e.g. on diet, physical activity, emotional well-being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A830" w14:textId="2DC1F124" w:rsidR="00241747" w:rsidRPr="00032DA5" w:rsidRDefault="004859CC" w:rsidP="00BD4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Relevance</w:t>
            </w:r>
            <w:r w:rsidR="00241747"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 xml:space="preserve">                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2F99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t>83.3%    1 [4</w:t>
            </w: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-5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EBA9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5</w:t>
            </w:r>
          </w:p>
        </w:tc>
      </w:tr>
      <w:tr w:rsidR="00241747" w:rsidRPr="00241747" w14:paraId="6D45EE90" w14:textId="77777777" w:rsidTr="00767818">
        <w:trPr>
          <w:trHeight w:hRule="exact" w:val="284"/>
        </w:trPr>
        <w:tc>
          <w:tcPr>
            <w:tcW w:w="5281" w:type="dxa"/>
            <w:vMerge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6969EA86" w14:textId="77777777" w:rsidR="00241747" w:rsidRPr="00963C80" w:rsidRDefault="00241747" w:rsidP="0024174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fr-CA" w:eastAsia="fr-FR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055A" w14:textId="74C2D067" w:rsidR="00241747" w:rsidRPr="00032DA5" w:rsidRDefault="00D547AA" w:rsidP="00BD4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proofErr w:type="spellStart"/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Improvability</w:t>
            </w:r>
            <w:proofErr w:type="spellEnd"/>
            <w:r w:rsidR="00241747"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 xml:space="preserve">                 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0C09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t>77.7%    0 [4</w:t>
            </w: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-4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B93E7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2</w:t>
            </w:r>
          </w:p>
        </w:tc>
      </w:tr>
      <w:tr w:rsidR="00241747" w:rsidRPr="00241747" w14:paraId="3D54CACE" w14:textId="77777777" w:rsidTr="00767818">
        <w:trPr>
          <w:trHeight w:hRule="exact" w:val="284"/>
        </w:trPr>
        <w:tc>
          <w:tcPr>
            <w:tcW w:w="5281" w:type="dxa"/>
            <w:vMerge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EDE0F03" w14:textId="77777777" w:rsidR="00241747" w:rsidRPr="00963C80" w:rsidRDefault="00241747" w:rsidP="0024174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fr-CA" w:eastAsia="fr-FR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B3F1" w14:textId="49BEB413" w:rsidR="00241747" w:rsidRPr="00032DA5" w:rsidRDefault="00BD4E9D" w:rsidP="00BD4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Self-</w:t>
            </w:r>
            <w:proofErr w:type="spellStart"/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ratability</w:t>
            </w:r>
            <w:proofErr w:type="spellEnd"/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 xml:space="preserve">     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F3D3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t>58.3%    2 [2</w:t>
            </w: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-4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FC63C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5</w:t>
            </w:r>
          </w:p>
        </w:tc>
      </w:tr>
      <w:tr w:rsidR="00550397" w:rsidRPr="00241747" w14:paraId="7DE45D1A" w14:textId="77777777" w:rsidTr="00767818">
        <w:trPr>
          <w:trHeight w:hRule="exact" w:val="284"/>
        </w:trPr>
        <w:tc>
          <w:tcPr>
            <w:tcW w:w="5281" w:type="dxa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78F526F6" w14:textId="71AD3BFB" w:rsidR="00241747" w:rsidRPr="00963C80" w:rsidRDefault="00D83633" w:rsidP="00241747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iCs/>
                <w:color w:val="333333"/>
                <w:kern w:val="0"/>
                <w:sz w:val="20"/>
                <w:szCs w:val="20"/>
                <w:lang w:val="fr-CA" w:eastAsia="fr-FR"/>
                <w14:ligatures w14:val="none"/>
              </w:rPr>
            </w:pPr>
            <w:r w:rsidRPr="00963C80">
              <w:rPr>
                <w:rFonts w:ascii="Arial" w:hAnsi="Arial" w:cs="Arial"/>
                <w:b/>
                <w:i/>
                <w:iCs/>
                <w:kern w:val="24"/>
                <w:sz w:val="18"/>
                <w:szCs w:val="18"/>
                <w:lang w:val="en-US"/>
              </w:rPr>
              <w:t>Privacy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49B4F" w14:textId="77777777" w:rsidR="00241747" w:rsidRPr="00032DA5" w:rsidRDefault="00241747" w:rsidP="00BD4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70DED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E0A0C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</w:p>
        </w:tc>
      </w:tr>
      <w:tr w:rsidR="00550397" w:rsidRPr="00241747" w14:paraId="7F217B51" w14:textId="77777777" w:rsidTr="00767818">
        <w:trPr>
          <w:trHeight w:hRule="exact" w:val="284"/>
        </w:trPr>
        <w:tc>
          <w:tcPr>
            <w:tcW w:w="5281" w:type="dxa"/>
            <w:vMerge w:val="restart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CD49A1E" w14:textId="71CBEC58" w:rsidR="00241747" w:rsidRPr="00963C80" w:rsidRDefault="00233DB8" w:rsidP="0024174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963C80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>Know who can read the messag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4B7D" w14:textId="2321470D" w:rsidR="00241747" w:rsidRPr="00032DA5" w:rsidRDefault="004859CC" w:rsidP="00BD4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Relevance</w:t>
            </w:r>
            <w:r w:rsidR="00241747"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 xml:space="preserve">                 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C50A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t>72.3%    2 [3</w:t>
            </w: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-5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0E72D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5</w:t>
            </w:r>
          </w:p>
        </w:tc>
      </w:tr>
      <w:tr w:rsidR="00241747" w:rsidRPr="00241747" w14:paraId="57B48778" w14:textId="77777777" w:rsidTr="00767818">
        <w:trPr>
          <w:trHeight w:hRule="exact" w:val="284"/>
        </w:trPr>
        <w:tc>
          <w:tcPr>
            <w:tcW w:w="5281" w:type="dxa"/>
            <w:vMerge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4284C7B0" w14:textId="77777777" w:rsidR="00241747" w:rsidRPr="00963C80" w:rsidRDefault="00241747" w:rsidP="0024174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fr-CA" w:eastAsia="fr-FR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8F1D" w14:textId="70C1FB59" w:rsidR="00241747" w:rsidRPr="00032DA5" w:rsidRDefault="00D547AA" w:rsidP="00BD4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proofErr w:type="spellStart"/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Improvability</w:t>
            </w:r>
            <w:proofErr w:type="spellEnd"/>
            <w:r w:rsidR="00241747"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 xml:space="preserve">              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461F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t>72.2%    1 [3</w:t>
            </w: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-4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6CD09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1</w:t>
            </w:r>
          </w:p>
        </w:tc>
      </w:tr>
      <w:tr w:rsidR="00241747" w:rsidRPr="00241747" w14:paraId="09B60DAE" w14:textId="77777777" w:rsidTr="00767818">
        <w:trPr>
          <w:trHeight w:hRule="exact" w:val="284"/>
        </w:trPr>
        <w:tc>
          <w:tcPr>
            <w:tcW w:w="5281" w:type="dxa"/>
            <w:vMerge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43BDDF16" w14:textId="77777777" w:rsidR="00241747" w:rsidRPr="00963C80" w:rsidRDefault="00241747" w:rsidP="0024174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fr-CA" w:eastAsia="fr-FR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1652" w14:textId="5CD7CFC3" w:rsidR="00241747" w:rsidRPr="00032DA5" w:rsidRDefault="00BD4E9D" w:rsidP="00BD4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Self-</w:t>
            </w:r>
            <w:proofErr w:type="spellStart"/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ratability</w:t>
            </w:r>
            <w:proofErr w:type="spellEnd"/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 xml:space="preserve">     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44FF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t>58.4%    2 [3</w:t>
            </w: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-5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8B21E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5</w:t>
            </w:r>
          </w:p>
        </w:tc>
      </w:tr>
      <w:tr w:rsidR="00550397" w:rsidRPr="00241747" w14:paraId="2F4B298F" w14:textId="77777777" w:rsidTr="00767818">
        <w:trPr>
          <w:trHeight w:hRule="exact" w:val="284"/>
        </w:trPr>
        <w:tc>
          <w:tcPr>
            <w:tcW w:w="5281" w:type="dxa"/>
            <w:vMerge w:val="restart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8378B87" w14:textId="3097012C" w:rsidR="00241747" w:rsidRPr="00963C80" w:rsidRDefault="00A83DF2" w:rsidP="0024174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963C80">
              <w:rPr>
                <w:rFonts w:ascii="Arial" w:hAnsi="Arial" w:cs="Arial"/>
                <w:sz w:val="18"/>
                <w:szCs w:val="18"/>
                <w:lang w:val="en-US"/>
              </w:rPr>
              <w:t>Share private information (e.g. your name, age, address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802C" w14:textId="40AA9C05" w:rsidR="00241747" w:rsidRPr="00032DA5" w:rsidRDefault="004859CC" w:rsidP="00BD4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Relevance</w:t>
            </w:r>
            <w:r w:rsidR="00241747"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 xml:space="preserve">               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18CA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t>74.3%    2 [3</w:t>
            </w: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-5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DBA27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4</w:t>
            </w:r>
          </w:p>
        </w:tc>
      </w:tr>
      <w:tr w:rsidR="00241747" w:rsidRPr="00241747" w14:paraId="351FB906" w14:textId="77777777" w:rsidTr="00767818">
        <w:trPr>
          <w:trHeight w:hRule="exact" w:val="284"/>
        </w:trPr>
        <w:tc>
          <w:tcPr>
            <w:tcW w:w="5281" w:type="dxa"/>
            <w:vMerge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186200D" w14:textId="77777777" w:rsidR="00241747" w:rsidRPr="00963C80" w:rsidRDefault="00241747" w:rsidP="0024174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fr-CA" w:eastAsia="fr-FR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800B" w14:textId="4789787A" w:rsidR="00241747" w:rsidRPr="00032DA5" w:rsidRDefault="00D547AA" w:rsidP="00BD4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proofErr w:type="spellStart"/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Improvability</w:t>
            </w:r>
            <w:proofErr w:type="spellEnd"/>
            <w:r w:rsidR="00241747"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 xml:space="preserve">               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0070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t>65.7%    1 [3</w:t>
            </w: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-4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E8561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2</w:t>
            </w:r>
          </w:p>
        </w:tc>
      </w:tr>
      <w:tr w:rsidR="00241747" w:rsidRPr="00241747" w14:paraId="77E99B58" w14:textId="77777777" w:rsidTr="00767818">
        <w:trPr>
          <w:trHeight w:hRule="exact" w:val="284"/>
        </w:trPr>
        <w:tc>
          <w:tcPr>
            <w:tcW w:w="5281" w:type="dxa"/>
            <w:vMerge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1D09EC68" w14:textId="77777777" w:rsidR="00241747" w:rsidRPr="00963C80" w:rsidRDefault="00241747" w:rsidP="0024174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fr-CA" w:eastAsia="fr-FR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015D" w14:textId="62FE0EC5" w:rsidR="00241747" w:rsidRPr="00032DA5" w:rsidRDefault="00BD4E9D" w:rsidP="00BD4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Self-</w:t>
            </w:r>
            <w:proofErr w:type="spellStart"/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ratability</w:t>
            </w:r>
            <w:proofErr w:type="spellEnd"/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 xml:space="preserve">     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0D5F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t>74.3%    1 [4</w:t>
            </w: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-5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1E561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4</w:t>
            </w:r>
          </w:p>
        </w:tc>
      </w:tr>
      <w:tr w:rsidR="00550397" w:rsidRPr="00241747" w14:paraId="14FC65A7" w14:textId="77777777" w:rsidTr="00767818">
        <w:trPr>
          <w:trHeight w:hRule="exact" w:val="284"/>
        </w:trPr>
        <w:tc>
          <w:tcPr>
            <w:tcW w:w="5281" w:type="dxa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57F96864" w14:textId="31A9657B" w:rsidR="00241747" w:rsidRPr="00963C80" w:rsidRDefault="00AA3697" w:rsidP="002417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20"/>
                <w:szCs w:val="20"/>
                <w:lang w:val="fr-CA" w:eastAsia="fr-FR"/>
                <w14:ligatures w14:val="none"/>
              </w:rPr>
            </w:pPr>
            <w:r w:rsidRPr="00963C80">
              <w:rPr>
                <w:rFonts w:ascii="Arial" w:hAnsi="Arial" w:cs="Arial"/>
                <w:b/>
                <w:i/>
                <w:iCs/>
                <w:kern w:val="24"/>
                <w:sz w:val="18"/>
                <w:szCs w:val="18"/>
                <w:lang w:val="en-US"/>
              </w:rPr>
              <w:t>Empowermen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6B40D" w14:textId="77777777" w:rsidR="00241747" w:rsidRPr="00032DA5" w:rsidRDefault="00241747" w:rsidP="00BD4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60387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243B5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</w:p>
        </w:tc>
      </w:tr>
      <w:tr w:rsidR="00550397" w:rsidRPr="00241747" w14:paraId="6DB1A26E" w14:textId="77777777" w:rsidTr="00767818">
        <w:trPr>
          <w:trHeight w:hRule="exact" w:val="284"/>
        </w:trPr>
        <w:tc>
          <w:tcPr>
            <w:tcW w:w="5281" w:type="dxa"/>
            <w:vMerge w:val="restart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1D4648D" w14:textId="0C433F61" w:rsidR="00241747" w:rsidRPr="00963C80" w:rsidRDefault="0042662D" w:rsidP="0024174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963C80">
              <w:rPr>
                <w:rFonts w:ascii="Arial" w:hAnsi="Arial" w:cs="Arial"/>
                <w:sz w:val="18"/>
                <w:szCs w:val="18"/>
                <w:lang w:val="en-US"/>
              </w:rPr>
              <w:t>Clearly state your question or health concer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477F" w14:textId="7E4AB173" w:rsidR="00241747" w:rsidRPr="00032DA5" w:rsidRDefault="004859CC" w:rsidP="00BD4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Relevance</w:t>
            </w:r>
            <w:r w:rsidR="00241747"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 xml:space="preserve">                 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978D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t>85.3%    1 [4</w:t>
            </w: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-5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BA97B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5</w:t>
            </w:r>
          </w:p>
        </w:tc>
      </w:tr>
      <w:tr w:rsidR="00241747" w:rsidRPr="00241747" w14:paraId="08DBB40F" w14:textId="77777777" w:rsidTr="00767818">
        <w:trPr>
          <w:trHeight w:hRule="exact" w:val="284"/>
        </w:trPr>
        <w:tc>
          <w:tcPr>
            <w:tcW w:w="5281" w:type="dxa"/>
            <w:vMerge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2B1527E" w14:textId="77777777" w:rsidR="00241747" w:rsidRPr="00963C80" w:rsidRDefault="00241747" w:rsidP="0024174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fr-CA" w:eastAsia="fr-FR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816A" w14:textId="7FDFC326" w:rsidR="00241747" w:rsidRPr="00032DA5" w:rsidRDefault="00D547AA" w:rsidP="00BD4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proofErr w:type="spellStart"/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Improvability</w:t>
            </w:r>
            <w:proofErr w:type="spellEnd"/>
            <w:r w:rsidR="00241747"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 xml:space="preserve">                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B0F3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t>79.4%    1 [4</w:t>
            </w: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-5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4346B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2</w:t>
            </w:r>
          </w:p>
        </w:tc>
      </w:tr>
      <w:tr w:rsidR="00241747" w:rsidRPr="00241747" w14:paraId="50FD7FCB" w14:textId="77777777" w:rsidTr="00767818">
        <w:trPr>
          <w:trHeight w:hRule="exact" w:val="284"/>
        </w:trPr>
        <w:tc>
          <w:tcPr>
            <w:tcW w:w="5281" w:type="dxa"/>
            <w:vMerge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6F9745FD" w14:textId="77777777" w:rsidR="00241747" w:rsidRPr="00963C80" w:rsidRDefault="00241747" w:rsidP="0024174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fr-CA" w:eastAsia="fr-FR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F100" w14:textId="4B869F18" w:rsidR="00241747" w:rsidRPr="00032DA5" w:rsidRDefault="00BD4E9D" w:rsidP="00BD4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Self-</w:t>
            </w:r>
            <w:proofErr w:type="spellStart"/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ratability</w:t>
            </w:r>
            <w:proofErr w:type="spellEnd"/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 xml:space="preserve">     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4AAA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t>85.3%    1 [4</w:t>
            </w: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-5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34868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5</w:t>
            </w:r>
          </w:p>
        </w:tc>
      </w:tr>
      <w:tr w:rsidR="00550397" w:rsidRPr="00241747" w14:paraId="1184FAF5" w14:textId="77777777" w:rsidTr="00767818">
        <w:trPr>
          <w:trHeight w:hRule="exact" w:val="284"/>
        </w:trPr>
        <w:tc>
          <w:tcPr>
            <w:tcW w:w="5281" w:type="dxa"/>
            <w:vMerge w:val="restart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81C6990" w14:textId="6070EB32" w:rsidR="00241747" w:rsidRPr="00963C80" w:rsidRDefault="008A18E7" w:rsidP="0024174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963C80">
              <w:rPr>
                <w:rFonts w:ascii="Arial" w:hAnsi="Arial" w:cs="Arial"/>
                <w:sz w:val="18"/>
                <w:szCs w:val="18"/>
                <w:lang w:val="en-US"/>
              </w:rPr>
              <w:t>Express your opinion, thoughts or emotion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727B" w14:textId="4692117A" w:rsidR="00241747" w:rsidRPr="00032DA5" w:rsidRDefault="004859CC" w:rsidP="00BD4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Relevance</w:t>
            </w:r>
            <w:r w:rsidR="00241747"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 xml:space="preserve">                 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C939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t>76.5%    1 [4</w:t>
            </w: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-5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2892B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5</w:t>
            </w:r>
          </w:p>
        </w:tc>
      </w:tr>
      <w:tr w:rsidR="00241747" w:rsidRPr="00241747" w14:paraId="4931D819" w14:textId="77777777" w:rsidTr="00767818">
        <w:trPr>
          <w:trHeight w:hRule="exact" w:val="284"/>
        </w:trPr>
        <w:tc>
          <w:tcPr>
            <w:tcW w:w="5281" w:type="dxa"/>
            <w:vMerge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59C55A8" w14:textId="77777777" w:rsidR="00241747" w:rsidRPr="00963C80" w:rsidRDefault="00241747" w:rsidP="0024174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fr-CA" w:eastAsia="fr-FR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E0E7" w14:textId="06923E7A" w:rsidR="00241747" w:rsidRPr="00032DA5" w:rsidRDefault="00D547AA" w:rsidP="00BD4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proofErr w:type="spellStart"/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Improvability</w:t>
            </w:r>
            <w:proofErr w:type="spellEnd"/>
            <w:r w:rsidR="00241747"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 xml:space="preserve">               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D3B7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t>76.5%    0 [4</w:t>
            </w: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-4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4C621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2</w:t>
            </w:r>
          </w:p>
        </w:tc>
      </w:tr>
      <w:tr w:rsidR="00241747" w:rsidRPr="00241747" w14:paraId="0856448D" w14:textId="77777777" w:rsidTr="00767818">
        <w:trPr>
          <w:trHeight w:hRule="exact" w:val="284"/>
        </w:trPr>
        <w:tc>
          <w:tcPr>
            <w:tcW w:w="5281" w:type="dxa"/>
            <w:vMerge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183C1771" w14:textId="77777777" w:rsidR="00241747" w:rsidRPr="00963C80" w:rsidRDefault="00241747" w:rsidP="0024174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fr-CA" w:eastAsia="fr-FR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1427" w14:textId="73976623" w:rsidR="00241747" w:rsidRPr="00032DA5" w:rsidRDefault="00BD4E9D" w:rsidP="00BD4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Self-</w:t>
            </w:r>
            <w:proofErr w:type="spellStart"/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ratability</w:t>
            </w:r>
            <w:proofErr w:type="spellEnd"/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 xml:space="preserve">     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0EA8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t>82.4%    1 [4</w:t>
            </w: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-5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531D9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5</w:t>
            </w:r>
          </w:p>
        </w:tc>
      </w:tr>
      <w:tr w:rsidR="00550397" w:rsidRPr="00241747" w14:paraId="5090F96A" w14:textId="77777777" w:rsidTr="00767818">
        <w:trPr>
          <w:trHeight w:hRule="exact" w:val="284"/>
        </w:trPr>
        <w:tc>
          <w:tcPr>
            <w:tcW w:w="5281" w:type="dxa"/>
            <w:vMerge w:val="restart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460269E" w14:textId="5AA61692" w:rsidR="00241747" w:rsidRPr="00963C80" w:rsidRDefault="00356CB7" w:rsidP="00963C8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63C80">
              <w:rPr>
                <w:rFonts w:ascii="Arial" w:hAnsi="Arial" w:cs="Arial"/>
                <w:sz w:val="18"/>
                <w:szCs w:val="18"/>
                <w:lang w:val="en-US"/>
              </w:rPr>
              <w:t xml:space="preserve">Knowing which </w:t>
            </w:r>
            <w:proofErr w:type="spellStart"/>
            <w:r w:rsidRPr="00963C80">
              <w:rPr>
                <w:rFonts w:ascii="Arial" w:hAnsi="Arial" w:cs="Arial"/>
                <w:sz w:val="18"/>
                <w:szCs w:val="18"/>
                <w:lang w:val="en-US"/>
              </w:rPr>
              <w:t>behaviours</w:t>
            </w:r>
            <w:proofErr w:type="spellEnd"/>
            <w:r w:rsidRPr="00963C80">
              <w:rPr>
                <w:rFonts w:ascii="Arial" w:hAnsi="Arial" w:cs="Arial"/>
                <w:sz w:val="18"/>
                <w:szCs w:val="18"/>
                <w:lang w:val="en-US"/>
              </w:rPr>
              <w:t xml:space="preserve"> are good for your health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795B" w14:textId="0B2A6F77" w:rsidR="00241747" w:rsidRPr="00032DA5" w:rsidRDefault="004859CC" w:rsidP="00BD4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Relevance</w:t>
            </w:r>
            <w:r w:rsidR="00241747"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 xml:space="preserve">                  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5893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t>75.8%    1 [4</w:t>
            </w: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-5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4C1F1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5</w:t>
            </w:r>
          </w:p>
        </w:tc>
      </w:tr>
      <w:tr w:rsidR="00241747" w:rsidRPr="00241747" w14:paraId="6ECF2F43" w14:textId="77777777" w:rsidTr="00767818">
        <w:trPr>
          <w:trHeight w:hRule="exact" w:val="284"/>
        </w:trPr>
        <w:tc>
          <w:tcPr>
            <w:tcW w:w="5281" w:type="dxa"/>
            <w:vMerge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64BD408E" w14:textId="77777777" w:rsidR="00241747" w:rsidRPr="00241747" w:rsidRDefault="00241747" w:rsidP="0024174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fr-CA" w:eastAsia="fr-FR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7AC0" w14:textId="2626DFED" w:rsidR="00241747" w:rsidRPr="00032DA5" w:rsidRDefault="00D547AA" w:rsidP="00BD4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proofErr w:type="spellStart"/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Improvability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F88F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t>81.8%    1 [3</w:t>
            </w: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-4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B5381" w14:textId="77777777" w:rsidR="00241747" w:rsidRPr="00032DA5" w:rsidRDefault="00241747" w:rsidP="00BD4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</w:pPr>
            <w:r w:rsidRPr="00032D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A" w:eastAsia="fr-FR"/>
                <w14:ligatures w14:val="none"/>
              </w:rPr>
              <w:t>2</w:t>
            </w:r>
          </w:p>
        </w:tc>
      </w:tr>
    </w:tbl>
    <w:p w14:paraId="244BCF19" w14:textId="77777777" w:rsidR="00C25EC4" w:rsidRPr="00233D01" w:rsidRDefault="00C25EC4">
      <w:pPr>
        <w:rPr>
          <w:lang w:val="en-US"/>
        </w:rPr>
      </w:pPr>
    </w:p>
    <w:sectPr w:rsidR="00C25EC4" w:rsidRPr="00233D01" w:rsidSect="0076781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426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552B44" w14:textId="77777777" w:rsidR="00266CC6" w:rsidRDefault="00266CC6" w:rsidP="00BD4E9D">
      <w:pPr>
        <w:spacing w:after="0" w:line="240" w:lineRule="auto"/>
      </w:pPr>
      <w:r>
        <w:separator/>
      </w:r>
    </w:p>
  </w:endnote>
  <w:endnote w:type="continuationSeparator" w:id="0">
    <w:p w14:paraId="40DC53B4" w14:textId="77777777" w:rsidR="00266CC6" w:rsidRDefault="00266CC6" w:rsidP="00BD4E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406F5B" w14:textId="77777777" w:rsidR="006431BC" w:rsidRDefault="006431BC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ABDA99" w14:textId="77777777" w:rsidR="006431BC" w:rsidRDefault="006431BC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8BB27F" w14:textId="77777777" w:rsidR="006431BC" w:rsidRDefault="006431B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F4BB95" w14:textId="77777777" w:rsidR="00266CC6" w:rsidRDefault="00266CC6" w:rsidP="00BD4E9D">
      <w:pPr>
        <w:spacing w:after="0" w:line="240" w:lineRule="auto"/>
      </w:pPr>
      <w:r>
        <w:separator/>
      </w:r>
    </w:p>
  </w:footnote>
  <w:footnote w:type="continuationSeparator" w:id="0">
    <w:p w14:paraId="7505BCF9" w14:textId="77777777" w:rsidR="00266CC6" w:rsidRDefault="00266CC6" w:rsidP="00BD4E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A7C2CF" w14:textId="77777777" w:rsidR="006431BC" w:rsidRDefault="006431BC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DA93BC" w14:textId="3972842D" w:rsidR="007243DF" w:rsidRPr="007243DF" w:rsidRDefault="007243DF" w:rsidP="00767818">
    <w:pPr>
      <w:spacing w:line="240" w:lineRule="auto"/>
      <w:ind w:left="142" w:right="-142"/>
      <w:jc w:val="center"/>
      <w:rPr>
        <w:rFonts w:ascii="Arial" w:eastAsia="Calibri" w:hAnsi="Arial" w:cs="Arial"/>
        <w:kern w:val="0"/>
        <w:sz w:val="18"/>
        <w:szCs w:val="18"/>
        <w:lang w:val="en-US"/>
        <w14:ligatures w14:val="none"/>
      </w:rPr>
    </w:pPr>
    <w:r w:rsidRPr="007243DF">
      <w:rPr>
        <w:rFonts w:ascii="Arial" w:eastAsia="Calibri" w:hAnsi="Arial" w:cs="Arial"/>
        <w:b/>
        <w:bCs/>
        <w:kern w:val="0"/>
        <w:sz w:val="18"/>
        <w:szCs w:val="18"/>
        <w:lang w:val="en-US"/>
        <w14:ligatures w14:val="none"/>
      </w:rPr>
      <w:t>Panel's position on consensus on each issue and your position</w:t>
    </w:r>
  </w:p>
  <w:p w14:paraId="620C768D" w14:textId="77777777" w:rsidR="007243DF" w:rsidRPr="007243DF" w:rsidRDefault="007243DF">
    <w:pPr>
      <w:pStyle w:val="En-tte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9C6FE3" w14:textId="77777777" w:rsidR="006431BC" w:rsidRDefault="006431BC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1747"/>
    <w:rsid w:val="00032DA5"/>
    <w:rsid w:val="00070431"/>
    <w:rsid w:val="00086400"/>
    <w:rsid w:val="001565A5"/>
    <w:rsid w:val="00233D01"/>
    <w:rsid w:val="00233DB8"/>
    <w:rsid w:val="00241747"/>
    <w:rsid w:val="00246EC1"/>
    <w:rsid w:val="00266CC6"/>
    <w:rsid w:val="00310000"/>
    <w:rsid w:val="00356CB7"/>
    <w:rsid w:val="0042662D"/>
    <w:rsid w:val="004859CC"/>
    <w:rsid w:val="00550397"/>
    <w:rsid w:val="00572681"/>
    <w:rsid w:val="00582632"/>
    <w:rsid w:val="006431BC"/>
    <w:rsid w:val="00671650"/>
    <w:rsid w:val="007243DF"/>
    <w:rsid w:val="00767818"/>
    <w:rsid w:val="00780701"/>
    <w:rsid w:val="00787644"/>
    <w:rsid w:val="008A18E7"/>
    <w:rsid w:val="008C2CD9"/>
    <w:rsid w:val="00963C80"/>
    <w:rsid w:val="009A6DCB"/>
    <w:rsid w:val="009C53FA"/>
    <w:rsid w:val="009D6EAD"/>
    <w:rsid w:val="009E2051"/>
    <w:rsid w:val="00A5238D"/>
    <w:rsid w:val="00A83DF2"/>
    <w:rsid w:val="00AA3697"/>
    <w:rsid w:val="00B577B9"/>
    <w:rsid w:val="00BD4E9D"/>
    <w:rsid w:val="00BE3267"/>
    <w:rsid w:val="00C25EC4"/>
    <w:rsid w:val="00C40267"/>
    <w:rsid w:val="00CE2680"/>
    <w:rsid w:val="00D547AA"/>
    <w:rsid w:val="00D83633"/>
    <w:rsid w:val="00E75F66"/>
    <w:rsid w:val="00FB4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B2B352"/>
  <w15:chartTrackingRefBased/>
  <w15:docId w15:val="{1CE71962-52E8-4EEB-8625-764797C5E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BD4E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D4E9D"/>
  </w:style>
  <w:style w:type="paragraph" w:styleId="Pieddepage">
    <w:name w:val="footer"/>
    <w:basedOn w:val="Normal"/>
    <w:link w:val="PieddepageCar"/>
    <w:uiPriority w:val="99"/>
    <w:unhideWhenUsed/>
    <w:rsid w:val="00BD4E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D4E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8</Words>
  <Characters>2576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ÉLÉTROZ Carole</dc:creator>
  <cp:keywords/>
  <dc:description/>
  <cp:lastModifiedBy>DÉLÉTROZ Carole</cp:lastModifiedBy>
  <cp:revision>2</cp:revision>
  <dcterms:created xsi:type="dcterms:W3CDTF">2023-03-30T15:44:00Z</dcterms:created>
  <dcterms:modified xsi:type="dcterms:W3CDTF">2023-03-30T15:44:00Z</dcterms:modified>
</cp:coreProperties>
</file>